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85CC8F" w14:textId="77777777" w:rsidR="00082B86" w:rsidRPr="005B2351" w:rsidRDefault="008B758D" w:rsidP="00082B86">
      <w:pPr>
        <w:spacing w:line="360" w:lineRule="auto"/>
        <w:mirrorIndents/>
        <w:rPr>
          <w:rFonts w:ascii="Times New Roman" w:hAnsi="Times New Roman"/>
          <w:b/>
          <w:color w:val="333333"/>
          <w:sz w:val="24"/>
          <w:szCs w:val="24"/>
          <w:shd w:val="clear" w:color="auto" w:fill="FFFFFF"/>
        </w:rPr>
      </w:pPr>
      <w:bookmarkStart w:id="0" w:name="_GoBack"/>
      <w:bookmarkEnd w:id="0"/>
      <w:r>
        <w:rPr>
          <w:rFonts w:ascii="Times New Roman" w:hAnsi="Times New Roman" w:hint="eastAsia"/>
          <w:b/>
          <w:sz w:val="24"/>
          <w:szCs w:val="24"/>
        </w:rPr>
        <w:t>Table S</w:t>
      </w:r>
      <w:r w:rsidR="00CE1A7E">
        <w:rPr>
          <w:rFonts w:ascii="Times New Roman" w:hAnsi="Times New Roman" w:hint="eastAsia"/>
          <w:b/>
          <w:sz w:val="24"/>
          <w:szCs w:val="24"/>
        </w:rPr>
        <w:t>3</w:t>
      </w:r>
      <w:r w:rsidR="00082B86" w:rsidRPr="005B2351">
        <w:rPr>
          <w:rFonts w:ascii="Times New Roman" w:hAnsi="Times New Roman" w:hint="eastAsia"/>
          <w:sz w:val="24"/>
          <w:szCs w:val="24"/>
        </w:rPr>
        <w:t xml:space="preserve">  </w:t>
      </w:r>
      <w:proofErr w:type="spellStart"/>
      <w:r w:rsidR="00082B86" w:rsidRPr="005B2351">
        <w:rPr>
          <w:rFonts w:ascii="Times New Roman" w:hAnsi="Times New Roman" w:hint="eastAsia"/>
          <w:sz w:val="24"/>
          <w:szCs w:val="24"/>
        </w:rPr>
        <w:t>nSSR</w:t>
      </w:r>
      <w:proofErr w:type="spellEnd"/>
      <w:r w:rsidR="00082B86" w:rsidRPr="005B2351">
        <w:rPr>
          <w:rFonts w:ascii="Times New Roman" w:hAnsi="Times New Roman" w:hint="eastAsia"/>
          <w:sz w:val="24"/>
          <w:szCs w:val="24"/>
        </w:rPr>
        <w:t xml:space="preserve"> primers used in this study</w:t>
      </w:r>
    </w:p>
    <w:tbl>
      <w:tblPr>
        <w:tblW w:w="8851" w:type="dxa"/>
        <w:tblInd w:w="93" w:type="dxa"/>
        <w:tblLook w:val="04A0" w:firstRow="1" w:lastRow="0" w:firstColumn="1" w:lastColumn="0" w:noHBand="0" w:noVBand="1"/>
      </w:tblPr>
      <w:tblGrid>
        <w:gridCol w:w="831"/>
        <w:gridCol w:w="2280"/>
        <w:gridCol w:w="540"/>
        <w:gridCol w:w="2540"/>
        <w:gridCol w:w="540"/>
        <w:gridCol w:w="1160"/>
        <w:gridCol w:w="960"/>
      </w:tblGrid>
      <w:tr w:rsidR="00082B86" w:rsidRPr="005B2351" w14:paraId="456B0909" w14:textId="77777777" w:rsidTr="00565BEF">
        <w:trPr>
          <w:trHeight w:val="240"/>
        </w:trPr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56FA1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Locus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839B3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Forward primers </w:t>
            </w:r>
          </w:p>
          <w:p w14:paraId="7FEA4311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5' to 3'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BE879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S</w:t>
            </w:r>
          </w:p>
          <w:p w14:paraId="1EB24931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 w:rsidRPr="005B2351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bp</w:t>
            </w:r>
            <w:r w:rsidRPr="005B2351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EB178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Reverse primer</w:t>
            </w:r>
          </w:p>
          <w:p w14:paraId="20DB2C2D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(3' to 5'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A7D30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S</w:t>
            </w:r>
          </w:p>
          <w:p w14:paraId="45E14ED0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 w:rsidRPr="005B2351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bp</w:t>
            </w:r>
            <w:r w:rsidRPr="005B2351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95A20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Product size (</w:t>
            </w:r>
            <w:r w:rsidRPr="005B2351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bp</w:t>
            </w:r>
            <w:r w:rsidRPr="005B2351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37249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</w:t>
            </w:r>
          </w:p>
          <w:p w14:paraId="0FE453AF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(℃)</w:t>
            </w:r>
          </w:p>
        </w:tc>
      </w:tr>
      <w:tr w:rsidR="00082B86" w:rsidRPr="005B2351" w14:paraId="7D7A6451" w14:textId="77777777" w:rsidTr="00565BEF">
        <w:trPr>
          <w:trHeight w:val="24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7B68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_SSR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1627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ATCACTTCGGCCATTGTT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BA0D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3D11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AACACGTAGTGTACCACCC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A5CC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36D0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89C7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55</w:t>
            </w:r>
          </w:p>
        </w:tc>
      </w:tr>
      <w:tr w:rsidR="00082B86" w:rsidRPr="005B2351" w14:paraId="4F59DB88" w14:textId="77777777" w:rsidTr="00565BEF">
        <w:trPr>
          <w:trHeight w:val="24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6D23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_SSR0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BF58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ATATTTGACCCGCTGCAA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4E77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E740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TCTGCAGGAAAAACCCAT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48AF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3187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B441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55</w:t>
            </w:r>
          </w:p>
        </w:tc>
      </w:tr>
      <w:tr w:rsidR="00082B86" w:rsidRPr="005B2351" w14:paraId="3BCB113E" w14:textId="77777777" w:rsidTr="00565BEF">
        <w:trPr>
          <w:trHeight w:val="24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D9E8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_SSR0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6987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ACCACCTCCTTGTCTTCC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4E7C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E15C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TGGGAAAACCAAACCTGA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58FE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E88F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7917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56.5</w:t>
            </w:r>
          </w:p>
        </w:tc>
      </w:tr>
      <w:tr w:rsidR="00082B86" w:rsidRPr="005B2351" w14:paraId="207078E9" w14:textId="77777777" w:rsidTr="00565BEF">
        <w:trPr>
          <w:trHeight w:val="24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3F9A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_SSR1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ED1B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GTATCAGCCTCGACGACA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0FE2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1A3C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TCCCCTCCTCCACTTTAC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2E0F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F37B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7D3D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59</w:t>
            </w:r>
          </w:p>
        </w:tc>
      </w:tr>
      <w:tr w:rsidR="00082B86" w:rsidRPr="005B2351" w14:paraId="3DC3D8D8" w14:textId="77777777" w:rsidTr="00565BEF">
        <w:trPr>
          <w:trHeight w:val="24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3DEA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_SSR1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077D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TTGGAAGGTGAGGACGGT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F2D8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174A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CGGAGGGAAACTAAAACA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7562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020D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7135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56.5</w:t>
            </w:r>
          </w:p>
        </w:tc>
      </w:tr>
      <w:tr w:rsidR="00082B86" w:rsidRPr="005B2351" w14:paraId="0DC4943D" w14:textId="77777777" w:rsidTr="00565BEF">
        <w:trPr>
          <w:trHeight w:val="24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A11A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_SSR2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129F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GTGCGCATCCTTTTGTAA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5618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CC21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GGCCGTGTTAAGGTCTTT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0008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F7EA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B103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58</w:t>
            </w:r>
          </w:p>
        </w:tc>
      </w:tr>
      <w:tr w:rsidR="00082B86" w:rsidRPr="005B2351" w14:paraId="12BA2A79" w14:textId="77777777" w:rsidTr="00565BEF">
        <w:trPr>
          <w:trHeight w:val="24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9AF6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_SSR3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AF0E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GTTCTTGGTCCACTGTTG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5DD7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CBF6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AATTCGCCTTTGGTCAAAA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6174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64BF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E9C5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59</w:t>
            </w:r>
          </w:p>
        </w:tc>
      </w:tr>
      <w:tr w:rsidR="00082B86" w:rsidRPr="005B2351" w14:paraId="2ABFF47C" w14:textId="77777777" w:rsidTr="00565BEF">
        <w:trPr>
          <w:trHeight w:val="24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19D6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_SSR3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CADD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TTCCAGTTCCCAGGAAGG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2288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6F41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TTGTTGACTTGTCCCCTG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0521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9EC6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FF54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59</w:t>
            </w:r>
          </w:p>
        </w:tc>
      </w:tr>
      <w:tr w:rsidR="00082B86" w:rsidRPr="005B2351" w14:paraId="6B4CE3F2" w14:textId="77777777" w:rsidTr="00565BEF">
        <w:trPr>
          <w:trHeight w:val="24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1104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_SSR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835E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TTTCCACCGTTAGGAGTC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A0D7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1CF7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TAATGGACCGCCATAGAG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06CC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9C7E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8C8E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59</w:t>
            </w:r>
          </w:p>
        </w:tc>
      </w:tr>
      <w:tr w:rsidR="00082B86" w:rsidRPr="005B2351" w14:paraId="105DADEF" w14:textId="77777777" w:rsidTr="00565BEF">
        <w:trPr>
          <w:trHeight w:val="24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BC3D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_SSR4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5DC8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TTTCCCAAAAATCAGCGA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919B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B9E1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GAAGAATTTCGGACGTCA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CD05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2251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4DAC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58</w:t>
            </w:r>
          </w:p>
        </w:tc>
      </w:tr>
      <w:tr w:rsidR="00082B86" w:rsidRPr="005B2351" w14:paraId="6670942A" w14:textId="77777777" w:rsidTr="00565BEF">
        <w:trPr>
          <w:trHeight w:val="24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5368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_SSR4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B5B7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ATCTGCCAACCTTGTTTC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0DE9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9B14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ACATCCACACTTGACAGACAA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3CC9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C1C9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22E6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58</w:t>
            </w:r>
          </w:p>
        </w:tc>
      </w:tr>
      <w:tr w:rsidR="00082B86" w:rsidRPr="005B2351" w14:paraId="3C22819E" w14:textId="77777777" w:rsidTr="00565BEF">
        <w:trPr>
          <w:trHeight w:val="24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FB75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_SSR5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7612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GTCAGGAGAGAGGATGCT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5DB7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12C5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GCTGAGAGAGAGTGCTTCT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C882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253A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0188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58</w:t>
            </w:r>
          </w:p>
        </w:tc>
      </w:tr>
      <w:tr w:rsidR="00082B86" w:rsidRPr="005B2351" w14:paraId="50F86CBB" w14:textId="77777777" w:rsidTr="00565BEF">
        <w:trPr>
          <w:trHeight w:val="24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619F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_SSR5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B9D2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GAAGAAGTGGCGACAGCA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9BD0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2AF7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ACTCTCTCGAACCGACGA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2C9B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1F36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197B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58</w:t>
            </w:r>
          </w:p>
        </w:tc>
      </w:tr>
      <w:tr w:rsidR="00082B86" w:rsidRPr="005B2351" w14:paraId="6D45E8F3" w14:textId="77777777" w:rsidTr="00565BEF">
        <w:trPr>
          <w:trHeight w:val="24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3519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_SSR6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E0E4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ATCAGATGACACCACACG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5860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5B00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TCCAAGCCGTGAGTCAAT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0038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2980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0671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56.5</w:t>
            </w:r>
          </w:p>
        </w:tc>
      </w:tr>
      <w:tr w:rsidR="00082B86" w:rsidRPr="005B2351" w14:paraId="6D207EE1" w14:textId="77777777" w:rsidTr="00565BEF">
        <w:trPr>
          <w:trHeight w:val="24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B28E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_SSR6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CA3A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GCTAGACGCGGTAGAAAA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E856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2034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CAGGGTTTTAGTGGGGAC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597D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C7C8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2669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58</w:t>
            </w:r>
          </w:p>
        </w:tc>
      </w:tr>
      <w:tr w:rsidR="00082B86" w:rsidRPr="005B2351" w14:paraId="4FBD477C" w14:textId="77777777" w:rsidTr="00565BEF">
        <w:trPr>
          <w:trHeight w:val="24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7DCB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_SSR6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988F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GCTCTCGATGCCACTCAT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6830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C2CC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GAAGAGCTTCTCAACTGG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B8EB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DAAE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E761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58</w:t>
            </w:r>
          </w:p>
        </w:tc>
      </w:tr>
      <w:tr w:rsidR="00082B86" w:rsidRPr="005B2351" w14:paraId="0250D0D1" w14:textId="77777777" w:rsidTr="00565BEF">
        <w:trPr>
          <w:trHeight w:val="24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3252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_SSR6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3832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AATTGTTTGGGTTTGGGT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D025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108E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TCCGCCATCCTTGACTT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EDD3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BA79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B9DB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56.5</w:t>
            </w:r>
          </w:p>
        </w:tc>
      </w:tr>
      <w:tr w:rsidR="00082B86" w:rsidRPr="005B2351" w14:paraId="7321E4CA" w14:textId="77777777" w:rsidTr="00565BEF">
        <w:trPr>
          <w:trHeight w:val="24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95A0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_SSR7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01B5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ACCTTTCCCAATAGACCG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3A6C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0783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GCTGTCTCTCCTCCATCT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3B54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E067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B5EB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56.5</w:t>
            </w:r>
          </w:p>
        </w:tc>
      </w:tr>
      <w:tr w:rsidR="00082B86" w:rsidRPr="005B2351" w14:paraId="30EFBD8C" w14:textId="77777777" w:rsidTr="00565BEF">
        <w:trPr>
          <w:trHeight w:val="24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134A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_SSR9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EC1A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CCACACCACCTTCTGATG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82C6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E456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TGTCATTTCAATTTCCGTC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7B33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4A11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2F70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58</w:t>
            </w:r>
          </w:p>
        </w:tc>
      </w:tr>
      <w:tr w:rsidR="00082B86" w:rsidRPr="005B2351" w14:paraId="2EEB2C3F" w14:textId="77777777" w:rsidTr="00565BEF">
        <w:trPr>
          <w:trHeight w:val="240"/>
        </w:trPr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76006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_SSR10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BC0E9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ATACAACCAGAAAGCCCC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498DD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9378A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CCAAACTTTCCACACCAA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4A07F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DE940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A102C" w14:textId="77777777" w:rsidR="00082B86" w:rsidRPr="005B2351" w:rsidRDefault="00082B86" w:rsidP="00565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5B235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58</w:t>
            </w:r>
          </w:p>
        </w:tc>
      </w:tr>
    </w:tbl>
    <w:p w14:paraId="0F0D3293" w14:textId="77777777" w:rsidR="00082B86" w:rsidRDefault="00082B86" w:rsidP="00082B86">
      <w:pPr>
        <w:tabs>
          <w:tab w:val="left" w:pos="1380"/>
        </w:tabs>
        <w:spacing w:line="360" w:lineRule="auto"/>
        <w:mirrorIndents/>
        <w:rPr>
          <w:rFonts w:ascii="Times New Roman" w:hAnsi="Times New Roman"/>
          <w:b/>
          <w:color w:val="333333"/>
          <w:sz w:val="24"/>
          <w:szCs w:val="24"/>
          <w:shd w:val="clear" w:color="auto" w:fill="FFFFFF"/>
        </w:rPr>
      </w:pPr>
    </w:p>
    <w:p w14:paraId="0859E209" w14:textId="77777777" w:rsidR="00390F2F" w:rsidRDefault="00E44A04"/>
    <w:sectPr w:rsidR="00390F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AE88F8" w14:textId="77777777" w:rsidR="00E44A04" w:rsidRDefault="00E44A04" w:rsidP="00082B86">
      <w:r>
        <w:separator/>
      </w:r>
    </w:p>
  </w:endnote>
  <w:endnote w:type="continuationSeparator" w:id="0">
    <w:p w14:paraId="4B7DBEA7" w14:textId="77777777" w:rsidR="00E44A04" w:rsidRDefault="00E44A04" w:rsidP="00082B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6CD388" w14:textId="77777777" w:rsidR="00E44A04" w:rsidRDefault="00E44A04" w:rsidP="00082B86">
      <w:r>
        <w:separator/>
      </w:r>
    </w:p>
  </w:footnote>
  <w:footnote w:type="continuationSeparator" w:id="0">
    <w:p w14:paraId="2BB31618" w14:textId="77777777" w:rsidR="00E44A04" w:rsidRDefault="00E44A04" w:rsidP="00082B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551F6"/>
    <w:rsid w:val="00082B86"/>
    <w:rsid w:val="00142F78"/>
    <w:rsid w:val="002204FB"/>
    <w:rsid w:val="002776D5"/>
    <w:rsid w:val="002A7A6C"/>
    <w:rsid w:val="003551F6"/>
    <w:rsid w:val="00375AC2"/>
    <w:rsid w:val="00511ACF"/>
    <w:rsid w:val="005D329E"/>
    <w:rsid w:val="005D603B"/>
    <w:rsid w:val="007E0674"/>
    <w:rsid w:val="008B758D"/>
    <w:rsid w:val="00C412B7"/>
    <w:rsid w:val="00CE1A7E"/>
    <w:rsid w:val="00E44A04"/>
    <w:rsid w:val="00F55E76"/>
    <w:rsid w:val="00FA6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5110C7C0"/>
  <w15:docId w15:val="{6A6084F9-0251-4178-94C3-B003B2130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2B86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2B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82B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2B8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82B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E05976-F8D1-49A8-AD6C-03299098A8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4</Characters>
  <Application>Microsoft Office Word</Application>
  <DocSecurity>0</DocSecurity>
  <Lines>10</Lines>
  <Paragraphs>2</Paragraphs>
  <ScaleCrop>false</ScaleCrop>
  <Company>3</Company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Ana Parra Munoz</cp:lastModifiedBy>
  <cp:revision>11</cp:revision>
  <dcterms:created xsi:type="dcterms:W3CDTF">2018-06-14T01:19:00Z</dcterms:created>
  <dcterms:modified xsi:type="dcterms:W3CDTF">2019-04-02T09:08:00Z</dcterms:modified>
</cp:coreProperties>
</file>